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B2049" w14:textId="049F4ECF" w:rsidR="00F648D6" w:rsidRPr="00876E2D" w:rsidRDefault="00F648D6" w:rsidP="00F648D6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r w:rsidRPr="00876E2D">
        <w:rPr>
          <w:rFonts w:eastAsia="Times New Roman" w:cs="Times New Roman"/>
          <w:b/>
          <w:sz w:val="28"/>
          <w:szCs w:val="26"/>
        </w:rPr>
        <w:t>S</w:t>
      </w:r>
      <w:r w:rsidR="006118C4">
        <w:rPr>
          <w:rFonts w:eastAsia="Times New Roman" w:cs="Times New Roman"/>
          <w:b/>
          <w:sz w:val="28"/>
          <w:szCs w:val="26"/>
        </w:rPr>
        <w:t>5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6118C4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Additional ‘missing’ outcomes suggested by e-Delphi participants.</w:t>
      </w:r>
    </w:p>
    <w:tbl>
      <w:tblPr>
        <w:tblW w:w="6740" w:type="dxa"/>
        <w:tblInd w:w="-5" w:type="dxa"/>
        <w:tblLook w:val="04A0" w:firstRow="1" w:lastRow="0" w:firstColumn="1" w:lastColumn="0" w:noHBand="0" w:noVBand="1"/>
      </w:tblPr>
      <w:tblGrid>
        <w:gridCol w:w="4620"/>
        <w:gridCol w:w="2120"/>
      </w:tblGrid>
      <w:tr w:rsidR="00F648D6" w:rsidRPr="00876E2D" w14:paraId="1B66E1DD" w14:textId="77777777" w:rsidTr="00077FFB">
        <w:trPr>
          <w:trHeight w:val="312"/>
        </w:trPr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29F41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60534">
              <w:rPr>
                <w:rFonts w:eastAsia="Times New Roman" w:cs="Times New Roman"/>
                <w:b/>
                <w:bCs/>
                <w:sz w:val="24"/>
                <w:szCs w:val="24"/>
              </w:rPr>
              <w:t>Additional Outcom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81DE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60534">
              <w:rPr>
                <w:rFonts w:eastAsia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F648D6" w:rsidRPr="00876E2D" w14:paraId="0FBDA7B3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3A84F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Bone levels on radiographic examin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CD46A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5B6F72A0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328D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Endodontic statu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31B9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0E352E20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D5DF5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Functional occlus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672F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atient orientated</w:t>
            </w:r>
          </w:p>
        </w:tc>
      </w:tr>
      <w:tr w:rsidR="00F648D6" w:rsidRPr="00876E2D" w14:paraId="4A134FB9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3002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Furcation Involvemen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980E9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06F97071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4751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Glycaemic contro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AE9D5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11EE0F87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4D48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Manual dexterit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09FC5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atient orientated</w:t>
            </w:r>
          </w:p>
        </w:tc>
      </w:tr>
      <w:tr w:rsidR="00F648D6" w:rsidRPr="00876E2D" w14:paraId="374E349C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620A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Measure of obesit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1C15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02F00DAF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51C7D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Patient stres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BCC1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atient orientated</w:t>
            </w:r>
          </w:p>
        </w:tc>
      </w:tr>
      <w:tr w:rsidR="00F648D6" w:rsidRPr="00876E2D" w14:paraId="730270CF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9B6AF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35AF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3114222C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A751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Tooth migr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59A7B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  <w:tr w:rsidR="00F648D6" w:rsidRPr="00876E2D" w14:paraId="6DDB3E51" w14:textId="77777777" w:rsidTr="00077FFB">
        <w:trPr>
          <w:trHeight w:val="312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C261" w14:textId="77777777" w:rsidR="00F648D6" w:rsidRPr="00C50678" w:rsidRDefault="00F648D6" w:rsidP="00F648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50678">
              <w:rPr>
                <w:rFonts w:eastAsia="Times New Roman" w:cs="Times New Roman"/>
                <w:sz w:val="24"/>
                <w:szCs w:val="24"/>
              </w:rPr>
              <w:t>Tooth mobilit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0FF9F" w14:textId="77777777" w:rsidR="00F648D6" w:rsidRPr="00060534" w:rsidRDefault="00F648D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 xml:space="preserve">Clinical </w:t>
            </w:r>
          </w:p>
        </w:tc>
      </w:tr>
    </w:tbl>
    <w:p w14:paraId="0357527B" w14:textId="77777777" w:rsidR="00F6283A" w:rsidRDefault="00F6283A"/>
    <w:sectPr w:rsidR="00F62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BE571E"/>
    <w:multiLevelType w:val="multilevel"/>
    <w:tmpl w:val="E990F5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D6"/>
    <w:rsid w:val="006118C4"/>
    <w:rsid w:val="00F6283A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F2C4"/>
  <w15:chartTrackingRefBased/>
  <w15:docId w15:val="{769453B8-4C06-4B57-9F73-2C75810A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2</cp:revision>
  <dcterms:created xsi:type="dcterms:W3CDTF">2021-07-06T18:59:00Z</dcterms:created>
  <dcterms:modified xsi:type="dcterms:W3CDTF">2021-07-14T08:59:00Z</dcterms:modified>
</cp:coreProperties>
</file>